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9369" w:type="dxa"/>
        <w:jc w:val="center"/>
        <w:tblLook w:val="04A0" w:firstRow="1" w:lastRow="0" w:firstColumn="1" w:lastColumn="0" w:noHBand="0" w:noVBand="1"/>
      </w:tblPr>
      <w:tblGrid>
        <w:gridCol w:w="2547"/>
        <w:gridCol w:w="536"/>
        <w:gridCol w:w="1892"/>
        <w:gridCol w:w="1559"/>
        <w:gridCol w:w="1559"/>
        <w:gridCol w:w="1276"/>
      </w:tblGrid>
      <w:tr w:rsidR="00056FA8" w:rsidRPr="00056FA8" w14:paraId="56983F13" w14:textId="77777777" w:rsidTr="00056F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9" w:type="dxa"/>
            <w:gridSpan w:val="6"/>
            <w:tcBorders>
              <w:top w:val="nil"/>
              <w:bottom w:val="single" w:sz="4" w:space="0" w:color="auto"/>
            </w:tcBorders>
            <w:noWrap/>
          </w:tcPr>
          <w:p w14:paraId="6D8D08D2" w14:textId="48B62FC9" w:rsidR="00056FA8" w:rsidRPr="00056FA8" w:rsidRDefault="00056FA8" w:rsidP="00056FA8">
            <w:pPr>
              <w:tabs>
                <w:tab w:val="left" w:pos="3317"/>
              </w:tabs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104DF6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 xml:space="preserve"> Table </w:t>
            </w:r>
            <w:bookmarkStart w:id="0" w:name="_Hlk214810712"/>
            <w:r w:rsidRPr="00056FA8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ist of 72 Drugs with Positive PML Signals in All Four Detection Algorithms, Ranked by Case Numbers</w:t>
            </w:r>
            <w:bookmarkEnd w:id="0"/>
          </w:p>
        </w:tc>
      </w:tr>
      <w:tr w:rsidR="001A4F29" w:rsidRPr="00056FA8" w14:paraId="2D8279E0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A42F69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DRUG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BBA1B8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37C9C3" w14:textId="1332468D" w:rsidR="001A4F29" w:rsidRPr="00056FA8" w:rsidRDefault="00A02664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ROR (95% CI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42757" w14:textId="1C5168B9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PRR (</w:t>
            </w:r>
            <w:r w:rsidR="00A02664" w:rsidRPr="00056FA8">
              <w:rPr>
                <w:rFonts w:ascii="Times New Roman" w:hAnsi="Times New Roman" w:cs="Times New Roman"/>
                <w:sz w:val="16"/>
                <w:szCs w:val="16"/>
              </w:rPr>
              <w:t>χ</w:t>
            </w:r>
            <w:r w:rsidR="00A02664" w:rsidRPr="00056FA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A02664" w:rsidRPr="00056F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A604DB" w14:textId="60810FC1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EBGM</w:t>
            </w:r>
            <w:r w:rsidR="00A02664" w:rsidRPr="00056FA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EBGM05</w:t>
            </w:r>
            <w:r w:rsidR="00A02664" w:rsidRPr="00056FA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150DA5" w14:textId="7D78A78A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IC(IC025)</w:t>
            </w:r>
          </w:p>
        </w:tc>
      </w:tr>
      <w:tr w:rsidR="001A4F29" w:rsidRPr="00056FA8" w14:paraId="373BE4CE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8A5F8B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NATALIZUMAB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8010D1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848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011FA0B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8.08 (36.11-40.1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B24E5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7.67 (49155.7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74A66E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8.31 (27.0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218FF1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82 (4.75)</w:t>
            </w:r>
          </w:p>
        </w:tc>
      </w:tr>
      <w:tr w:rsidR="001A4F29" w:rsidRPr="00056FA8" w14:paraId="127BEE5E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590E0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RITUXI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39347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9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5E396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9.44 (37.13-4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8AE56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8.96 (39423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DF9A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2.16 (3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2DFEC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01 (4.92)</w:t>
            </w:r>
          </w:p>
        </w:tc>
      </w:tr>
      <w:tr w:rsidR="001A4F29" w:rsidRPr="00056FA8" w14:paraId="0A7D6391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459C6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MYCOPHENOLIC ACI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4E1A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1FD58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.13 (10.74-13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0D07E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.08 (265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B3C19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1.67 (10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D927B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54 (3.37)</w:t>
            </w:r>
          </w:p>
        </w:tc>
      </w:tr>
      <w:tr w:rsidR="001A4F29" w:rsidRPr="00056FA8" w14:paraId="002CE3D9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17963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FINGOLIMO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A77EC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771FA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01 (7.06-9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C441C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99 (147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DBA2B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75 (6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BCEDA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5 (2.77)</w:t>
            </w:r>
          </w:p>
        </w:tc>
      </w:tr>
      <w:tr w:rsidR="001A4F29" w:rsidRPr="00056FA8" w14:paraId="0C9CDDEC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DA784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METHOTREXAT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048D2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68EA8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76 (3.25-4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BB23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75 (366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123D4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68 (3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83DCE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.88 (1.67)</w:t>
            </w:r>
          </w:p>
        </w:tc>
      </w:tr>
      <w:tr w:rsidR="001A4F29" w:rsidRPr="00056FA8" w14:paraId="4BBF4D80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A6FC9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PREDNISOLO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F760B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05FF0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1.38 (9.65-13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D28CB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1.34 (1339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2CCD6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1.13 (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90675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48 (3.23)</w:t>
            </w:r>
          </w:p>
        </w:tc>
      </w:tr>
      <w:tr w:rsidR="001A4F29" w:rsidRPr="00056FA8" w14:paraId="112F9EDC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D1679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DOXORUBICI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3D3CE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17A5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82 (9.11-12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F937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77 (1166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9A5C8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59 (9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9CA2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41 (3.15)</w:t>
            </w:r>
          </w:p>
        </w:tc>
      </w:tr>
      <w:tr w:rsidR="001A4F29" w:rsidRPr="00056FA8" w14:paraId="2E3098F4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E2720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TACROLIMUS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FE239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67840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83 (4.91-6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01D65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82 (520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48622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73 (4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A830B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52 (2.27)</w:t>
            </w:r>
          </w:p>
        </w:tc>
      </w:tr>
      <w:tr w:rsidR="001A4F29" w:rsidRPr="00056FA8" w14:paraId="2FAC287E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8A58E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CYCLOPHOSPHAMID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3F50D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CE3F7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53 (8.79-12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25851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49 (1013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2F03F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33 (8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76C09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37 (3.1)</w:t>
            </w:r>
          </w:p>
        </w:tc>
      </w:tr>
      <w:tr w:rsidR="001A4F29" w:rsidRPr="00056FA8" w14:paraId="3CF3186D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A493B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PREDNISO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84603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29204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37 (6.95-10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894BF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35 (719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F2F71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23 (7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BC38A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04 (2.77)</w:t>
            </w:r>
          </w:p>
        </w:tc>
      </w:tr>
      <w:tr w:rsidR="001A4F29" w:rsidRPr="00056FA8" w14:paraId="5276F8A7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FCD527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BENDAMUST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A24EB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7067E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8.03 (23.01-34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0CF50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7.74 (2568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2219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7.37 (2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ECEF6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77 (4.49)</w:t>
            </w:r>
          </w:p>
        </w:tc>
      </w:tr>
      <w:tr w:rsidR="001A4F29" w:rsidRPr="00056FA8" w14:paraId="44B6EE8E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DF8E2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CICLOSPORI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1C441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2B666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64 (3.77-5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C3727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64 (25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CB3AC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59 (3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CBE3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2 (1.89)</w:t>
            </w:r>
          </w:p>
        </w:tc>
      </w:tr>
      <w:tr w:rsidR="001A4F29" w:rsidRPr="00056FA8" w14:paraId="60D4963E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AA510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DEXAMETHASO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CB2ABC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3328F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51 (4.47-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75DA1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5 (324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FE6D9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45 (4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7C1F6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45 (2.14)</w:t>
            </w:r>
          </w:p>
        </w:tc>
      </w:tr>
      <w:tr w:rsidR="001A4F29" w:rsidRPr="00056FA8" w14:paraId="0AD673E3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4A762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FLUDARAB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632CB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76791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7.63 (22.26-34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D0D01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7.35 (2108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8A55A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7.05 (22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C13D6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76 (4.44)</w:t>
            </w:r>
          </w:p>
        </w:tc>
      </w:tr>
      <w:tr w:rsidR="001A4F29" w:rsidRPr="00056FA8" w14:paraId="275D9301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87D5E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METHYLPREDNISOLO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E57F1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07565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96 (6.36-9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46A0E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94 (462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53DB4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87 (6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CF916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8 (2.65)</w:t>
            </w:r>
          </w:p>
        </w:tc>
      </w:tr>
      <w:tr w:rsidR="001A4F29" w:rsidRPr="00056FA8" w14:paraId="0B4B5A85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D6182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OCRELIZU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29165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08903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1 (2.24-3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51034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1 (70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B8C1C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89 (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AD342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.53 (1.15)</w:t>
            </w:r>
          </w:p>
        </w:tc>
      </w:tr>
      <w:tr w:rsidR="001A4F29" w:rsidRPr="00056FA8" w14:paraId="52538FD4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537E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BORTEZOMI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BE4EF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A8EB2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08 (3.1-5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135D3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07 (117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AE6E5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05 (3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8DA26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02 (1.62)</w:t>
            </w:r>
          </w:p>
        </w:tc>
      </w:tr>
      <w:tr w:rsidR="001A4F29" w:rsidRPr="00056FA8" w14:paraId="65C173D5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19260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HYDROXYCHLOROQU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96F54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0A60F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19 (6.22-10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F5E4C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17 (318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16314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12 (6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2A519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02 (2.62)</w:t>
            </w:r>
          </w:p>
        </w:tc>
      </w:tr>
      <w:tr w:rsidR="001A4F29" w:rsidRPr="00056FA8" w14:paraId="740D9541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58FBD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MIRTAZAP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82BF0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A6DB5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83 (5.16-9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F7239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82 (241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DDAC2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78 (5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E2D73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76 (2.35)</w:t>
            </w:r>
          </w:p>
        </w:tc>
      </w:tr>
      <w:tr w:rsidR="001A4F29" w:rsidRPr="00056FA8" w14:paraId="058164EF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3CE08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BRENTUXIMAB VEDOTI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3E6A5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40455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7.06 (12.8-22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71A27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6.96 (70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32BE1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6.85 (13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704D2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07 (3.66)</w:t>
            </w:r>
          </w:p>
        </w:tc>
      </w:tr>
      <w:tr w:rsidR="001A4F29" w:rsidRPr="00056FA8" w14:paraId="0ECFA7F5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9D813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ALEMTUZU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33409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FFCA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12 (7.52-13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CAC7E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08 (358.0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25A74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03 (7.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4F791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33 (2.89)</w:t>
            </w:r>
          </w:p>
        </w:tc>
      </w:tr>
      <w:tr w:rsidR="001A4F29" w:rsidRPr="00056FA8" w14:paraId="6F32A892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B1375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OBINUTUZU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644D9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C0E67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.06 (10.37-19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14988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99 (503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E9E27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91 (1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61D67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8 (3.36)</w:t>
            </w:r>
          </w:p>
        </w:tc>
      </w:tr>
      <w:tr w:rsidR="001A4F29" w:rsidRPr="00056FA8" w14:paraId="751E1219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9D23E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LAMIVUD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348E6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0781F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18 (6.64-12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D0B8F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15 (26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6608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11 (6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42F20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19 (2.72)</w:t>
            </w:r>
          </w:p>
        </w:tc>
      </w:tr>
      <w:tr w:rsidR="001A4F29" w:rsidRPr="00056FA8" w14:paraId="5BEDD095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9307C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BUSULF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5D1FF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61262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.67 (10.52-20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3BFF10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.59 (441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4CAE7" w14:textId="4DAEDF1E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.53 (11.53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8BB56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86 (3.38)</w:t>
            </w:r>
          </w:p>
        </w:tc>
      </w:tr>
      <w:tr w:rsidR="001A4F29" w:rsidRPr="00056FA8" w14:paraId="3B956CB2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DA11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DARATUMU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9445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5E997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16 (5.09-1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F2D7B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15 (173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0A98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12 (5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4F5A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83 (2.33)</w:t>
            </w:r>
          </w:p>
        </w:tc>
      </w:tr>
      <w:tr w:rsidR="001A4F29" w:rsidRPr="00056FA8" w14:paraId="02DF9DFD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7BBFB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AZATHIOPR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38BCA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684C0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96 (9.86-19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F6E5A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9 (38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950CE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84 (10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CE11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79 (3.29)</w:t>
            </w:r>
          </w:p>
        </w:tc>
      </w:tr>
      <w:tr w:rsidR="001A4F29" w:rsidRPr="00056FA8" w14:paraId="326908AF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C9D52" w14:textId="2F6E67A0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LOPINAVIR;</w:t>
            </w:r>
            <w:r w:rsidR="00A02664" w:rsidRPr="00056FA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RITONAVI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C2549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F51D6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.73 (8.94-18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3635F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.68 (3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80B42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.63 (9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48AFE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66 (3.15)</w:t>
            </w:r>
          </w:p>
        </w:tc>
      </w:tr>
      <w:tr w:rsidR="001A4F29" w:rsidRPr="00056FA8" w14:paraId="422380F6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EDCD9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OFATUMU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B17F2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271B6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1 (2.04-4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138F3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1 (37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2700F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 (2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1C89E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.54 (1.02)</w:t>
            </w:r>
          </w:p>
        </w:tc>
      </w:tr>
      <w:tr w:rsidR="001A4F29" w:rsidRPr="00056FA8" w14:paraId="760F1EB4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72838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RITONAVI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ED7C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94C5A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1.23 (7.79-16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30F28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1.19 (268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9521D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1.15 (8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0018C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48 (2.95)</w:t>
            </w:r>
          </w:p>
        </w:tc>
      </w:tr>
      <w:tr w:rsidR="001A4F29" w:rsidRPr="00056FA8" w14:paraId="7FFF6608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9C777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ETOPOSID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6059C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2024B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87 (02-8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EE22B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86 (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76D41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84 (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72429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55 (2)</w:t>
            </w:r>
          </w:p>
        </w:tc>
      </w:tr>
      <w:tr w:rsidR="001A4F29" w:rsidRPr="00056FA8" w14:paraId="2FC28D50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A2C5C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MELPHAL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464D1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C83E4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64 (6.45-1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C6CC3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6 (184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551C0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58 (6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E1594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26 (2.68)</w:t>
            </w:r>
          </w:p>
        </w:tc>
      </w:tr>
      <w:tr w:rsidR="001A4F29" w:rsidRPr="00056FA8" w14:paraId="5025033B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40AF5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VINCRIST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52B1F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44777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26 (5.53-1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655CE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24 (152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694CE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21 (5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792EE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04 (2.46)</w:t>
            </w:r>
          </w:p>
        </w:tc>
      </w:tr>
      <w:tr w:rsidR="001A4F29" w:rsidRPr="00056FA8" w14:paraId="19174177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9DF5A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CARFILZOMI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A4F45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FE028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18 (2.75-6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7536B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17 (52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8177F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16 (2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A44FF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06 (1.45)</w:t>
            </w:r>
          </w:p>
        </w:tc>
      </w:tr>
      <w:tr w:rsidR="001A4F29" w:rsidRPr="00056FA8" w14:paraId="41DDCF08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7422E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ZIDOVUD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2B148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7F771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7.69 (11.39-27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C6D30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7.58 (311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59AAF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7.53 (12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C1A04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13 (3.5)</w:t>
            </w:r>
          </w:p>
        </w:tc>
      </w:tr>
      <w:tr w:rsidR="001A4F29" w:rsidRPr="00056FA8" w14:paraId="781B1B2E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C4E6E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AZACITID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9BAB5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CAF8F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9 (1.91-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A7D9E4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9 (25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ECA9B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9 (2.0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F80C9" w14:textId="77777777" w:rsidR="001A4F29" w:rsidRPr="00056FA8" w:rsidRDefault="001A4F29" w:rsidP="001A4F2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.58 (0.93)</w:t>
            </w:r>
          </w:p>
        </w:tc>
      </w:tr>
      <w:tr w:rsidR="001A4F29" w:rsidRPr="00056FA8" w14:paraId="052201CF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EB723" w14:textId="77777777" w:rsidR="001A4F29" w:rsidRPr="00056FA8" w:rsidRDefault="001A4F29" w:rsidP="001A4F29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5"/>
                <w:szCs w:val="15"/>
              </w:rPr>
              <w:t>AXICABTAGENE CILOLEUCE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48444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31AA3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93 (4.36-1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1DBAC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92 (9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2415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9 (4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6283A" w14:textId="77777777" w:rsidR="001A4F29" w:rsidRPr="00056FA8" w:rsidRDefault="001A4F29" w:rsidP="001A4F2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79 (2.12)</w:t>
            </w:r>
          </w:p>
        </w:tc>
      </w:tr>
      <w:tr w:rsidR="00A02664" w:rsidRPr="00056FA8" w14:paraId="3721E7A6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C251D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EFLUNOMID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884E1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E802E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8 (1.88-4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859BF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8 (23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7E9F3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8 (2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6E8F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.57 (0.91)</w:t>
            </w:r>
          </w:p>
        </w:tc>
      </w:tr>
      <w:tr w:rsidR="00A02664" w:rsidRPr="00056FA8" w14:paraId="706BC012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098C8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NEVIRAP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20374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B47F6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89 (4.28-1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4ABDD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88 (85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23518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86 (4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BC491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78 (2.1)</w:t>
            </w:r>
          </w:p>
        </w:tc>
      </w:tr>
      <w:tr w:rsidR="00A02664" w:rsidRPr="00056FA8" w14:paraId="1F799FF0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46733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STAVUD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808AF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216D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8.66 (23.94-62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F3D8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8.11 (613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19915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8.02 (25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A9EF5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25 (4.56)</w:t>
            </w:r>
          </w:p>
        </w:tc>
      </w:tr>
      <w:tr w:rsidR="00A02664" w:rsidRPr="00056FA8" w14:paraId="0FA69084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7E13" w14:textId="247ECC40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ABACAVIR; LAMIVUD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6681B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4BF68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87 (6.04-16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FCC53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84 (126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E7A4C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82 (6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68FE5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3 (2.59)</w:t>
            </w:r>
          </w:p>
        </w:tc>
      </w:tr>
      <w:tr w:rsidR="00A02664" w:rsidRPr="00056FA8" w14:paraId="394A600B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2C211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BELATACEPT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BBCCC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6C7E9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6.41 (10.03-26.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FFB6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6.31 (229.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C7C61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6.28 (1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C6688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02 (3.32)</w:t>
            </w:r>
          </w:p>
        </w:tc>
      </w:tr>
      <w:tr w:rsidR="00A02664" w:rsidRPr="00056FA8" w14:paraId="39B57652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34FDF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CHLORAMBUCIL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C21F7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FAF42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0.42 (24.65-66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36F77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9.81 (604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7DEB4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9.72 (26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77B4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31 (4.61)</w:t>
            </w:r>
          </w:p>
        </w:tc>
      </w:tr>
      <w:tr w:rsidR="00A02664" w:rsidRPr="00056FA8" w14:paraId="09398200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9071A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DOLUTEGRAVI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225B9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DE34D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84 (4.8-12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5F60C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82 (94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CF943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8 (5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33D15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6 (2.26)</w:t>
            </w:r>
          </w:p>
        </w:tc>
      </w:tr>
      <w:tr w:rsidR="00A02664" w:rsidRPr="00056FA8" w14:paraId="1890A56F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CE5C1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DARUNAVI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72051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F790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11 (6.09-16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1C9F9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08 (122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E13AF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06 (6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607F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33 (2.61)</w:t>
            </w:r>
          </w:p>
        </w:tc>
      </w:tr>
      <w:tr w:rsidR="00A02664" w:rsidRPr="00056FA8" w14:paraId="3D918088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74754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IDELALISI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8173C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6211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77 (4.08-11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056A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76 (73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F61D0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74 (4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84C25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75 (2.03)</w:t>
            </w:r>
          </w:p>
        </w:tc>
      </w:tr>
      <w:tr w:rsidR="00A02664" w:rsidRPr="00056FA8" w14:paraId="0BEC5EC1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CB9FA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5"/>
                <w:szCs w:val="15"/>
              </w:rPr>
              <w:t>IBRITUMOMAB TIUXETA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753C2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D50C33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9.77 (23.44-67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1C862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9.18 (520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138DB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9.1 (25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F20EC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29 (4.54)</w:t>
            </w:r>
          </w:p>
        </w:tc>
      </w:tr>
      <w:tr w:rsidR="00A02664" w:rsidRPr="00056FA8" w14:paraId="200EB476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BD660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EFALIZU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BE68F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8D2F1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.93 (7.49-22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13CF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.87 (142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CD2A1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2.85 (8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950EA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68 (2.91)</w:t>
            </w:r>
          </w:p>
        </w:tc>
      </w:tr>
      <w:tr w:rsidR="00A02664" w:rsidRPr="00056FA8" w14:paraId="618E233E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DD361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EFAVIRENZ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131923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838F2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01 (4.06-1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D5E9A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99 (66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306C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98 (4.4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6AE32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8 (2.03)</w:t>
            </w:r>
          </w:p>
        </w:tc>
      </w:tr>
      <w:tr w:rsidR="00A02664" w:rsidRPr="00056FA8" w14:paraId="53614532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AF298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BIKTARVY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9685D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AC00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59 (2.54-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44B46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59 (30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89D04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58 (2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C5B19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2 (1.36)</w:t>
            </w:r>
          </w:p>
        </w:tc>
      </w:tr>
      <w:tr w:rsidR="00A02664" w:rsidRPr="00056FA8" w14:paraId="384A70E1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8773D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ABACAVI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34477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652E3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5.14 (8.13-2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69726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5.05 (131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479F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5.04 (8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58F28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91 (3.04)</w:t>
            </w:r>
          </w:p>
        </w:tc>
      </w:tr>
      <w:tr w:rsidR="00A02664" w:rsidRPr="00056FA8" w14:paraId="4C0C9EBF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933A5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CLADRIB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EF47F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65E6B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45 (2.39-8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0DDC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45 (26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8E9E6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44 (2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1D56D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15 (1.28)</w:t>
            </w:r>
          </w:p>
        </w:tc>
      </w:tr>
      <w:tr w:rsidR="00A02664" w:rsidRPr="00056FA8" w14:paraId="6AFF95A0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2E692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EPIRUBICI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43912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E2CB3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92 (2.11-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59B9B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92 (21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F5536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92 (2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4D289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.97 (1.1)</w:t>
            </w:r>
          </w:p>
        </w:tc>
      </w:tr>
      <w:tr w:rsidR="00A02664" w:rsidRPr="00056FA8" w14:paraId="6EB21ED4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C103C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POLATUZUMAB VEDOTI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7CA6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CADE2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5 (2-19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7701F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97 (72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537DE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96 (5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D1AFC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32 (2.4)</w:t>
            </w:r>
          </w:p>
        </w:tc>
      </w:tr>
      <w:tr w:rsidR="00A02664" w:rsidRPr="00056FA8" w14:paraId="3BB108F8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5A719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ATG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83C2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793DB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62 (1.81-7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18B2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62 (15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019DE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61 (2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D0BC7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.85 (0.89)</w:t>
            </w:r>
          </w:p>
        </w:tc>
      </w:tr>
      <w:tr w:rsidR="00A02664" w:rsidRPr="00056FA8" w14:paraId="1DD6CADA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1D994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ATAZANAVI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4C12E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3E750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9 (2.45-9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DCD9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89 (24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4F86B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89 (2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ADD31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29 (1.33)</w:t>
            </w:r>
          </w:p>
        </w:tc>
      </w:tr>
      <w:tr w:rsidR="00A02664" w:rsidRPr="00056FA8" w14:paraId="3E543545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0E144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THIOTEP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EBFE6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4BE5B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76 (6.87-27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7A72B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69 (94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4C4B5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68 (7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B3469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77 (2.81)</w:t>
            </w:r>
          </w:p>
        </w:tc>
      </w:tr>
      <w:tr w:rsidR="00A02664" w:rsidRPr="00056FA8" w14:paraId="5AA6A97B" w14:textId="77777777" w:rsidTr="00056FA8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C6205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TRIUMEQ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93E60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A9336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17 (1.99-8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E4A25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17 (16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F4AE0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17 (2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8609F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06 (1.04)</w:t>
            </w:r>
          </w:p>
        </w:tc>
      </w:tr>
      <w:tr w:rsidR="00A02664" w:rsidRPr="00056FA8" w14:paraId="18A8D0F0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0ADF9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TECLISTA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EFE93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9346E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28 (4.89-21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D307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25 (58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7EF5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24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4938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36 (2.33)</w:t>
            </w:r>
          </w:p>
        </w:tc>
      </w:tr>
      <w:tr w:rsidR="00A02664" w:rsidRPr="00056FA8" w14:paraId="32C1A498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458A3" w14:textId="527AD008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5"/>
                <w:szCs w:val="15"/>
              </w:rPr>
              <w:t>LAMIVUDINE; ZIDOVUD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929B2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1929D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15 (2.31-1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28207" w14:textId="629D756E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14 (20.14 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31D1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14 (2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FA6F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36 (1.27)</w:t>
            </w:r>
          </w:p>
        </w:tc>
      </w:tr>
      <w:tr w:rsidR="00A02664" w:rsidRPr="00056FA8" w14:paraId="1ADBD521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42878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MITOXANTRO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167D8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CB04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47 (3.8-18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E5AE7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45 (39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232E5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44 (4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7795F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08 (1.98)</w:t>
            </w:r>
          </w:p>
        </w:tc>
      </w:tr>
      <w:tr w:rsidR="00A02664" w:rsidRPr="00056FA8" w14:paraId="68B5ACA5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C173F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BASILIXI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4B7EF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122F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83 (3.25-18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74115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81 (29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8BD4A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8 (3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280B2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96 (1.78)</w:t>
            </w:r>
          </w:p>
        </w:tc>
      </w:tr>
      <w:tr w:rsidR="00A02664" w:rsidRPr="00056FA8" w14:paraId="6AA8D2A9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D207E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STRIBILD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407D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AD686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.67 (6.09-35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4A7B9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.59 (63.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34445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.58 (6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EB94D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87 (2.68)</w:t>
            </w:r>
          </w:p>
        </w:tc>
      </w:tr>
      <w:tr w:rsidR="00A02664" w:rsidRPr="00056FA8" w14:paraId="4A2DEC5D" w14:textId="77777777" w:rsidTr="00056FA8">
        <w:trPr>
          <w:trHeight w:val="2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69E1E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GENVOYA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CE759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4243C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28 (2.19-12.6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F0902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27 (17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96B30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.26 (2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20BFE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4 (1.22)</w:t>
            </w:r>
          </w:p>
        </w:tc>
      </w:tr>
      <w:tr w:rsidR="00A02664" w:rsidRPr="00056FA8" w14:paraId="2590EDFF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18BFE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ELOTUZU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471CE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EC034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42 (3.08-17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078F6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4 (27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D48B1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4 (3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A612E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89 (1.71)</w:t>
            </w:r>
          </w:p>
        </w:tc>
      </w:tr>
      <w:tr w:rsidR="00A02664" w:rsidRPr="00056FA8" w14:paraId="746AEED9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72953" w14:textId="076D7D9B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5"/>
                <w:szCs w:val="15"/>
              </w:rPr>
              <w:t>EMTRICITABINE; TENOFOVIR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93F40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5BE3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75 (2.8-16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DBA94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73 (24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B9290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6.73 (3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278A4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75 (1.57)</w:t>
            </w:r>
          </w:p>
        </w:tc>
      </w:tr>
      <w:tr w:rsidR="00A02664" w:rsidRPr="00056FA8" w14:paraId="233C316B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9E0CF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ENFUVIRTID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24748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56614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13 (4.21-2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9EDB3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1 (40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0BD2D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09 (4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63653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34 (2.15)</w:t>
            </w:r>
          </w:p>
        </w:tc>
      </w:tr>
      <w:tr w:rsidR="00A02664" w:rsidRPr="00056FA8" w14:paraId="12EF2DA3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409423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EPCORITAMAB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FDA61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9A902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63 (3.98-28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58F8A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59 (34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0647E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59 (4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C1AED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4 (2.11)</w:t>
            </w:r>
          </w:p>
        </w:tc>
      </w:tr>
      <w:tr w:rsidR="00A02664" w:rsidRPr="00056FA8" w14:paraId="6D61E5E6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68048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IDARUBICIN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44199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52C6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3 (37-24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435A6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97 (28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AC9D8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8.97 (3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E2135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16 (1.87)</w:t>
            </w:r>
          </w:p>
        </w:tc>
      </w:tr>
      <w:tr w:rsidR="00A02664" w:rsidRPr="00056FA8" w14:paraId="06E12617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DAA41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MARAVIROC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969A4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66CE1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0.02 (3.75-26.7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BC556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98 (32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E46AA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9.98 (4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9BA1A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32 (2.02)</w:t>
            </w:r>
          </w:p>
        </w:tc>
      </w:tr>
      <w:tr w:rsidR="00A02664" w:rsidRPr="00056FA8" w14:paraId="32BDD472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EF70F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CHLOROQU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89E7D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50969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4.04 (4.51-43.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6DF7B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97 (36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83F75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3.97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75A2D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.8 (2.36)</w:t>
            </w:r>
          </w:p>
        </w:tc>
      </w:tr>
      <w:tr w:rsidR="00A02664" w:rsidRPr="00056FA8" w14:paraId="402FB81D" w14:textId="77777777" w:rsidTr="00056FA8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BD894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DIDANOSINE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08454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146D6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43 (2.39-23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73BB0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41 (16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98E67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7.41 (2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8D97D" w14:textId="77777777" w:rsidR="00A02664" w:rsidRPr="00056FA8" w:rsidRDefault="00A02664" w:rsidP="00A0266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2.89 (1.44)</w:t>
            </w:r>
          </w:p>
        </w:tc>
      </w:tr>
      <w:tr w:rsidR="00A02664" w:rsidRPr="00056FA8" w14:paraId="4755E396" w14:textId="77777777" w:rsidTr="00056F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B70848" w14:textId="77777777" w:rsidR="00A02664" w:rsidRPr="00056FA8" w:rsidRDefault="00A02664" w:rsidP="00A02664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SAQUINAVI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C55A2A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20FD50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8.49 (5.94-57.5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A2C0CE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8.36 (49.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CB5109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18.35 (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F0BAEF" w14:textId="77777777" w:rsidR="00A02664" w:rsidRPr="00056FA8" w:rsidRDefault="00A02664" w:rsidP="00A02664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56FA8">
              <w:rPr>
                <w:rFonts w:ascii="Times New Roman" w:hAnsi="Times New Roman" w:cs="Times New Roman"/>
                <w:sz w:val="16"/>
                <w:szCs w:val="16"/>
              </w:rPr>
              <w:t>4.2 (2.75)</w:t>
            </w:r>
          </w:p>
        </w:tc>
      </w:tr>
    </w:tbl>
    <w:p w14:paraId="08FA9085" w14:textId="6FDE5EF9" w:rsidR="00263FCA" w:rsidRPr="0038542F" w:rsidRDefault="00263FCA" w:rsidP="001622A2">
      <w:pPr>
        <w:jc w:val="left"/>
        <w:rPr>
          <w:rFonts w:ascii="Times New Roman" w:hAnsi="Times New Roman" w:cs="Times New Roman"/>
          <w:sz w:val="13"/>
          <w:szCs w:val="13"/>
        </w:rPr>
      </w:pPr>
    </w:p>
    <w:sectPr w:rsidR="00263FCA" w:rsidRPr="0038542F" w:rsidSect="00A026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BA090" w14:textId="77777777" w:rsidR="006E7102" w:rsidRDefault="006E7102" w:rsidP="006A50A7">
      <w:pPr>
        <w:rPr>
          <w:rFonts w:hint="eastAsia"/>
        </w:rPr>
      </w:pPr>
      <w:r>
        <w:separator/>
      </w:r>
    </w:p>
  </w:endnote>
  <w:endnote w:type="continuationSeparator" w:id="0">
    <w:p w14:paraId="755737C4" w14:textId="77777777" w:rsidR="006E7102" w:rsidRDefault="006E7102" w:rsidP="006A50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1AE12" w14:textId="77777777" w:rsidR="006E7102" w:rsidRDefault="006E7102" w:rsidP="006A50A7">
      <w:pPr>
        <w:rPr>
          <w:rFonts w:hint="eastAsia"/>
        </w:rPr>
      </w:pPr>
      <w:r>
        <w:separator/>
      </w:r>
    </w:p>
  </w:footnote>
  <w:footnote w:type="continuationSeparator" w:id="0">
    <w:p w14:paraId="7DCC1E7A" w14:textId="77777777" w:rsidR="006E7102" w:rsidRDefault="006E7102" w:rsidP="006A50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802124A-9F1E-440B-BA5F-0C725D56FF38}"/>
    <w:docVar w:name="KY_MEDREF_VERSION" w:val="3"/>
  </w:docVars>
  <w:rsids>
    <w:rsidRoot w:val="00864757"/>
    <w:rsid w:val="00056FA8"/>
    <w:rsid w:val="000913EF"/>
    <w:rsid w:val="000C54F9"/>
    <w:rsid w:val="00104DF6"/>
    <w:rsid w:val="001622A2"/>
    <w:rsid w:val="001A4F29"/>
    <w:rsid w:val="00263FCA"/>
    <w:rsid w:val="002A14D8"/>
    <w:rsid w:val="002E7E46"/>
    <w:rsid w:val="0038542F"/>
    <w:rsid w:val="0040421C"/>
    <w:rsid w:val="0052030F"/>
    <w:rsid w:val="005B23D7"/>
    <w:rsid w:val="006A50A7"/>
    <w:rsid w:val="006E7102"/>
    <w:rsid w:val="00704C70"/>
    <w:rsid w:val="00795ABA"/>
    <w:rsid w:val="00842129"/>
    <w:rsid w:val="00864757"/>
    <w:rsid w:val="009174CA"/>
    <w:rsid w:val="00A02664"/>
    <w:rsid w:val="00A1772C"/>
    <w:rsid w:val="00A71133"/>
    <w:rsid w:val="00A94071"/>
    <w:rsid w:val="00BA2341"/>
    <w:rsid w:val="00BF78D7"/>
    <w:rsid w:val="00C1192F"/>
    <w:rsid w:val="00D82AE7"/>
    <w:rsid w:val="00EE4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A390E"/>
  <w15:chartTrackingRefBased/>
  <w15:docId w15:val="{04616CE6-99A7-44DB-9B63-6638107D3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6475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4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6475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475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475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475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475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475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475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475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47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8647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475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475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475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475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475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475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475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47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475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475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47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475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475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475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47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475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475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A4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A0266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">
    <w:name w:val="header"/>
    <w:basedOn w:val="a"/>
    <w:link w:val="af0"/>
    <w:uiPriority w:val="99"/>
    <w:unhideWhenUsed/>
    <w:rsid w:val="006A50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A50A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A5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A50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8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6</Words>
  <Characters>4598</Characters>
  <Application>Microsoft Office Word</Application>
  <DocSecurity>0</DocSecurity>
  <Lines>38</Lines>
  <Paragraphs>10</Paragraphs>
  <ScaleCrop>false</ScaleCrop>
  <Company/>
  <LinksUpToDate>false</LinksUpToDate>
  <CharactersWithSpaces>5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龙 王</dc:creator>
  <cp:keywords/>
  <dc:description/>
  <cp:lastModifiedBy>海龙 王</cp:lastModifiedBy>
  <cp:revision>3</cp:revision>
  <dcterms:created xsi:type="dcterms:W3CDTF">2025-11-09T03:00:00Z</dcterms:created>
  <dcterms:modified xsi:type="dcterms:W3CDTF">2025-11-23T09:24:00Z</dcterms:modified>
</cp:coreProperties>
</file>